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1E47C" w14:textId="1E8A1EAA" w:rsidR="008809C8" w:rsidRPr="003A53D5" w:rsidRDefault="00017EF3" w:rsidP="008809C8">
      <w:pPr>
        <w:rPr>
          <w:rFonts w:ascii="Calibri" w:hAnsi="Calibri" w:cs="Calibri"/>
          <w:b/>
          <w:bCs/>
          <w:lang w:val="en-US"/>
        </w:rPr>
      </w:pPr>
      <w:r w:rsidRPr="003A53D5">
        <w:rPr>
          <w:rFonts w:ascii="Calibri" w:hAnsi="Calibri" w:cs="Calibri"/>
          <w:b/>
          <w:bCs/>
          <w:lang w:val="en-US"/>
        </w:rPr>
        <w:t xml:space="preserve">Appendix. 2 </w:t>
      </w:r>
      <w:r w:rsidR="008809C8" w:rsidRPr="003A53D5">
        <w:rPr>
          <w:rFonts w:ascii="Calibri" w:hAnsi="Calibri" w:cs="Calibri"/>
          <w:b/>
          <w:bCs/>
          <w:lang w:val="en-US"/>
        </w:rPr>
        <w:t>Interview guide</w:t>
      </w:r>
    </w:p>
    <w:p w14:paraId="350D949B" w14:textId="051C9696" w:rsidR="008809C8" w:rsidRPr="003A53D5" w:rsidRDefault="008809C8" w:rsidP="008809C8">
      <w:pPr>
        <w:rPr>
          <w:rFonts w:ascii="Calibri" w:hAnsi="Calibri" w:cs="Calibri"/>
          <w:lang w:val="en-US"/>
        </w:rPr>
      </w:pPr>
      <w:r w:rsidRPr="003A53D5">
        <w:rPr>
          <w:rFonts w:ascii="Calibri" w:hAnsi="Calibri" w:cs="Calibri"/>
          <w:lang w:val="en-US"/>
        </w:rPr>
        <w:t>Introduction:</w:t>
      </w:r>
      <w:r w:rsidR="00805D9A" w:rsidRPr="003A53D5">
        <w:rPr>
          <w:rFonts w:ascii="Calibri" w:hAnsi="Calibri" w:cs="Calibri"/>
          <w:lang w:val="en-US"/>
        </w:rPr>
        <w:t xml:space="preserve"> </w:t>
      </w:r>
      <w:r w:rsidRPr="003A53D5">
        <w:rPr>
          <w:rFonts w:ascii="Calibri" w:hAnsi="Calibri" w:cs="Calibri"/>
          <w:lang w:val="en-US"/>
        </w:rPr>
        <w:t xml:space="preserve">Today, we will explore and reflect on the potential benefits of ongoing support from a digital coach </w:t>
      </w:r>
      <w:r w:rsidR="00D45BA4" w:rsidRPr="003A53D5">
        <w:rPr>
          <w:rFonts w:ascii="Calibri" w:hAnsi="Calibri" w:cs="Calibri"/>
          <w:lang w:val="en-US"/>
        </w:rPr>
        <w:t>in your return-to-work process (RTW)</w:t>
      </w:r>
      <w:r w:rsidRPr="003A53D5">
        <w:rPr>
          <w:rFonts w:ascii="Calibri" w:hAnsi="Calibri" w:cs="Calibri"/>
          <w:lang w:val="en-US"/>
        </w:rPr>
        <w:t>. We are interested in hearing your thoughts on what this support could entail for you personally, and in what ways you believe it could assist or make a difference in your return to work.</w:t>
      </w:r>
    </w:p>
    <w:p w14:paraId="7636C748" w14:textId="40685C06" w:rsidR="0058668E" w:rsidRPr="003A53D5" w:rsidRDefault="0058668E" w:rsidP="0058668E">
      <w:pPr>
        <w:pStyle w:val="Normalwebb"/>
        <w:rPr>
          <w:rFonts w:ascii="Calibri" w:hAnsi="Calibri" w:cs="Calibri"/>
          <w:sz w:val="22"/>
          <w:szCs w:val="22"/>
        </w:rPr>
      </w:pPr>
      <w:proofErr w:type="spellStart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>Explore</w:t>
      </w:r>
      <w:proofErr w:type="spellEnd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 xml:space="preserve"> Perceptions:</w:t>
      </w:r>
    </w:p>
    <w:p w14:paraId="00273C8D" w14:textId="7DF7C936" w:rsidR="00596856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What comes to mind when you hear the term "digital coaching"? What do you associate it with?</w:t>
      </w:r>
    </w:p>
    <w:p w14:paraId="5C5FE45C" w14:textId="772CAD39" w:rsidR="0058668E" w:rsidRPr="003A53D5" w:rsidRDefault="0058668E" w:rsidP="0058668E">
      <w:pPr>
        <w:pStyle w:val="Normalwebb"/>
        <w:rPr>
          <w:rFonts w:ascii="Calibri" w:hAnsi="Calibri" w:cs="Calibri"/>
          <w:sz w:val="22"/>
          <w:szCs w:val="22"/>
        </w:rPr>
      </w:pPr>
      <w:proofErr w:type="spellStart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>Explore</w:t>
      </w:r>
      <w:proofErr w:type="spellEnd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 xml:space="preserve"> </w:t>
      </w:r>
      <w:proofErr w:type="spellStart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>Experiences</w:t>
      </w:r>
      <w:proofErr w:type="spellEnd"/>
      <w:r w:rsidRPr="003A53D5">
        <w:rPr>
          <w:rStyle w:val="Stark"/>
          <w:rFonts w:ascii="Calibri" w:eastAsiaTheme="majorEastAsia" w:hAnsi="Calibri" w:cs="Calibri"/>
          <w:sz w:val="22"/>
          <w:szCs w:val="22"/>
        </w:rPr>
        <w:t>:</w:t>
      </w:r>
    </w:p>
    <w:p w14:paraId="278210B6" w14:textId="6796397B" w:rsidR="00596856" w:rsidRPr="003A53D5" w:rsidRDefault="0058668E" w:rsidP="00596856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• How did you find the support for your return to work after completing your pain rehabilitation?</w:t>
      </w:r>
      <w:r w:rsidRPr="003A53D5">
        <w:rPr>
          <w:rFonts w:ascii="Calibri" w:hAnsi="Calibri" w:cs="Calibri"/>
          <w:sz w:val="22"/>
          <w:szCs w:val="22"/>
          <w:lang w:val="en-US"/>
        </w:rPr>
        <w:br/>
        <w:t>• What aspects of the support were helpful, and what areas did you feel could have been improved?</w:t>
      </w:r>
      <w:r w:rsidR="00596856" w:rsidRPr="003A53D5">
        <w:rPr>
          <w:rFonts w:ascii="Calibri" w:hAnsi="Calibri" w:cs="Calibri"/>
          <w:sz w:val="22"/>
          <w:szCs w:val="22"/>
          <w:lang w:val="en-US"/>
        </w:rPr>
        <w:t> </w:t>
      </w:r>
    </w:p>
    <w:p w14:paraId="1F780899" w14:textId="46E36AAE" w:rsidR="0058668E" w:rsidRPr="003A53D5" w:rsidRDefault="0058668E" w:rsidP="0058668E">
      <w:pPr>
        <w:pStyle w:val="Normalwebb"/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Style w:val="Stark"/>
          <w:rFonts w:ascii="Calibri" w:eastAsiaTheme="majorEastAsia" w:hAnsi="Calibri" w:cs="Calibri"/>
          <w:sz w:val="22"/>
          <w:szCs w:val="22"/>
          <w:lang w:val="en-US"/>
        </w:rPr>
        <w:t>Explore the Following Areas Further:</w:t>
      </w:r>
    </w:p>
    <w:p w14:paraId="68810E2F" w14:textId="6C14EC23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 xml:space="preserve">What would you want a digital coach to </w:t>
      </w:r>
      <w:r w:rsidR="00EC19C8" w:rsidRPr="003A53D5">
        <w:rPr>
          <w:rFonts w:ascii="Calibri" w:hAnsi="Calibri" w:cs="Calibri"/>
          <w:sz w:val="22"/>
          <w:szCs w:val="22"/>
          <w:lang w:val="en-US"/>
        </w:rPr>
        <w:t xml:space="preserve">support </w:t>
      </w:r>
      <w:r w:rsidRPr="003A53D5">
        <w:rPr>
          <w:rFonts w:ascii="Calibri" w:hAnsi="Calibri" w:cs="Calibri"/>
          <w:sz w:val="22"/>
          <w:szCs w:val="22"/>
          <w:lang w:val="en-US"/>
        </w:rPr>
        <w:t>you with?</w:t>
      </w:r>
    </w:p>
    <w:p w14:paraId="31833447" w14:textId="15056220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In what situations or at what times would digital coaching be relevant for you?</w:t>
      </w:r>
    </w:p>
    <w:p w14:paraId="349D55E3" w14:textId="2E1CD019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How do you think digital coaching should operate or be structured?</w:t>
      </w:r>
    </w:p>
    <w:p w14:paraId="55AA4553" w14:textId="698B4321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Who do you envision as a suitable digital coach?</w:t>
      </w:r>
    </w:p>
    <w:p w14:paraId="5AEE9160" w14:textId="135E9087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What role or significance would a digital coach have for you after completing pain rehabilitation?</w:t>
      </w:r>
    </w:p>
    <w:p w14:paraId="0D4BE7C5" w14:textId="32FC5226" w:rsidR="0058668E" w:rsidRPr="003A53D5" w:rsidRDefault="0058668E" w:rsidP="0058668E">
      <w:pPr>
        <w:pStyle w:val="Normalwebb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If you don’t feel the need for a digital coach: What are the reasons behind your lack of interest?</w:t>
      </w:r>
    </w:p>
    <w:p w14:paraId="305AF1D9" w14:textId="6D061FB1" w:rsidR="000B49B3" w:rsidRPr="003A53D5" w:rsidRDefault="00805D9A" w:rsidP="00D7743B">
      <w:pPr>
        <w:pStyle w:val="Normalwebb"/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 xml:space="preserve">Provide participants with </w:t>
      </w:r>
      <w:r w:rsidRPr="003A53D5">
        <w:rPr>
          <w:rFonts w:ascii="Calibri" w:hAnsi="Calibri" w:cs="Calibri"/>
          <w:b/>
          <w:bCs/>
          <w:sz w:val="22"/>
          <w:szCs w:val="22"/>
          <w:lang w:val="en-US"/>
        </w:rPr>
        <w:t>various examples</w:t>
      </w:r>
      <w:r w:rsidRPr="003A53D5">
        <w:rPr>
          <w:rFonts w:ascii="Calibri" w:hAnsi="Calibri" w:cs="Calibri"/>
          <w:sz w:val="22"/>
          <w:szCs w:val="22"/>
          <w:lang w:val="en-US"/>
        </w:rPr>
        <w:t xml:space="preserve"> of what a digital coaching service could look like:</w:t>
      </w:r>
      <w:r w:rsidR="009D3138" w:rsidRPr="003A53D5">
        <w:rPr>
          <w:rFonts w:ascii="Calibri" w:hAnsi="Calibri" w:cs="Calibri"/>
          <w:sz w:val="22"/>
          <w:szCs w:val="22"/>
          <w:lang w:val="en-US"/>
        </w:rPr>
        <w:t xml:space="preserve"> </w:t>
      </w:r>
    </w:p>
    <w:tbl>
      <w:tblPr>
        <w:tblStyle w:val="Tabellrutnt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42"/>
        <w:gridCol w:w="8025"/>
      </w:tblGrid>
      <w:tr w:rsidR="000B49B3" w:rsidRPr="003A53D5" w14:paraId="24A91FD5" w14:textId="77777777" w:rsidTr="00EA221B">
        <w:trPr>
          <w:trHeight w:val="905"/>
        </w:trPr>
        <w:tc>
          <w:tcPr>
            <w:tcW w:w="1042" w:type="dxa"/>
            <w:shd w:val="clear" w:color="auto" w:fill="D9D9D9" w:themeFill="background1" w:themeFillShade="D9"/>
          </w:tcPr>
          <w:p w14:paraId="31393F12" w14:textId="259A21B0" w:rsidR="000B49B3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446AD001" wp14:editId="1777859F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51273</wp:posOffset>
                  </wp:positionV>
                  <wp:extent cx="505460" cy="447675"/>
                  <wp:effectExtent l="0" t="0" r="8890" b="9525"/>
                  <wp:wrapTight wrapText="bothSides">
                    <wp:wrapPolygon edited="0">
                      <wp:start x="8141" y="0"/>
                      <wp:lineTo x="4070" y="2757"/>
                      <wp:lineTo x="0" y="9191"/>
                      <wp:lineTo x="0" y="21140"/>
                      <wp:lineTo x="21166" y="21140"/>
                      <wp:lineTo x="21166" y="9191"/>
                      <wp:lineTo x="17095" y="2757"/>
                      <wp:lineTo x="13025" y="0"/>
                      <wp:lineTo x="8141" y="0"/>
                    </wp:wrapPolygon>
                  </wp:wrapTight>
                  <wp:docPr id="29638805" name="Bild 1" descr="E-post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38805" name="Bild 1" descr="E-post kontur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460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25" w:type="dxa"/>
            <w:shd w:val="clear" w:color="auto" w:fill="D9D9D9" w:themeFill="background1" w:themeFillShade="D9"/>
          </w:tcPr>
          <w:p w14:paraId="7C355274" w14:textId="6FE1E061" w:rsidR="00EA221B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sz w:val="22"/>
                <w:szCs w:val="22"/>
                <w:lang w:val="en-US"/>
              </w:rPr>
              <w:t>Question Box: You can submit a question to the coach and receive a digital response within a week.</w:t>
            </w:r>
          </w:p>
        </w:tc>
      </w:tr>
      <w:tr w:rsidR="000B49B3" w:rsidRPr="00AA1EA9" w14:paraId="3DDF8775" w14:textId="77777777" w:rsidTr="00EA221B">
        <w:trPr>
          <w:trHeight w:val="833"/>
        </w:trPr>
        <w:tc>
          <w:tcPr>
            <w:tcW w:w="1042" w:type="dxa"/>
            <w:shd w:val="clear" w:color="auto" w:fill="D9D9D9" w:themeFill="background1" w:themeFillShade="D9"/>
          </w:tcPr>
          <w:p w14:paraId="0736F33E" w14:textId="51DF6CD1" w:rsidR="000B49B3" w:rsidRPr="003A53D5" w:rsidRDefault="00EA221B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noProof/>
                <w:sz w:val="22"/>
                <w:szCs w:val="22"/>
              </w:rPr>
              <w:drawing>
                <wp:anchor distT="0" distB="0" distL="114300" distR="114300" simplePos="0" relativeHeight="251662336" behindDoc="0" locked="0" layoutInCell="1" allowOverlap="1" wp14:anchorId="2B51B221" wp14:editId="2EC7FCFC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52543</wp:posOffset>
                  </wp:positionV>
                  <wp:extent cx="485775" cy="435610"/>
                  <wp:effectExtent l="0" t="0" r="9525" b="2540"/>
                  <wp:wrapTight wrapText="bothSides">
                    <wp:wrapPolygon edited="0">
                      <wp:start x="0" y="945"/>
                      <wp:lineTo x="0" y="13224"/>
                      <wp:lineTo x="4235" y="17948"/>
                      <wp:lineTo x="15247" y="20781"/>
                      <wp:lineTo x="19482" y="20781"/>
                      <wp:lineTo x="21176" y="14169"/>
                      <wp:lineTo x="21176" y="5668"/>
                      <wp:lineTo x="14400" y="945"/>
                      <wp:lineTo x="0" y="945"/>
                    </wp:wrapPolygon>
                  </wp:wrapTight>
                  <wp:docPr id="878523115" name="Bild 9" descr="Chatt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523115" name="Bild 9" descr="Chatt kontur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rcRect t="10001" b="13720"/>
                          <a:stretch/>
                        </pic:blipFill>
                        <pic:spPr bwMode="auto">
                          <a:xfrm>
                            <a:off x="0" y="0"/>
                            <a:ext cx="485775" cy="4356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25" w:type="dxa"/>
            <w:shd w:val="clear" w:color="auto" w:fill="D9D9D9" w:themeFill="background1" w:themeFillShade="D9"/>
          </w:tcPr>
          <w:p w14:paraId="621E423A" w14:textId="6B6881C2" w:rsidR="000B49B3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ve chat: You </w:t>
            </w:r>
            <w:proofErr w:type="gramStart"/>
            <w:r w:rsidRPr="003A53D5">
              <w:rPr>
                <w:rFonts w:ascii="Calibri" w:hAnsi="Calibri" w:cs="Calibri"/>
                <w:sz w:val="22"/>
                <w:szCs w:val="22"/>
                <w:lang w:val="en-US"/>
              </w:rPr>
              <w:t>have the opportunity to</w:t>
            </w:r>
            <w:proofErr w:type="gramEnd"/>
            <w:r w:rsidRPr="003A53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hat with a coach on certain days/times.</w:t>
            </w:r>
          </w:p>
        </w:tc>
      </w:tr>
      <w:tr w:rsidR="000B49B3" w:rsidRPr="003A53D5" w14:paraId="138E830C" w14:textId="77777777" w:rsidTr="009D3138">
        <w:tc>
          <w:tcPr>
            <w:tcW w:w="1042" w:type="dxa"/>
            <w:shd w:val="clear" w:color="auto" w:fill="D9D9D9" w:themeFill="background1" w:themeFillShade="D9"/>
          </w:tcPr>
          <w:p w14:paraId="435C6BEB" w14:textId="7D200EA9" w:rsidR="000B49B3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noProof/>
                <w:sz w:val="22"/>
                <w:szCs w:val="22"/>
              </w:rPr>
              <w:drawing>
                <wp:anchor distT="0" distB="0" distL="114300" distR="114300" simplePos="0" relativeHeight="251664384" behindDoc="0" locked="0" layoutInCell="1" allowOverlap="1" wp14:anchorId="7DD00854" wp14:editId="52DC07E2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17780</wp:posOffset>
                  </wp:positionV>
                  <wp:extent cx="483235" cy="601980"/>
                  <wp:effectExtent l="0" t="0" r="0" b="0"/>
                  <wp:wrapTight wrapText="bothSides">
                    <wp:wrapPolygon edited="0">
                      <wp:start x="4258" y="0"/>
                      <wp:lineTo x="1703" y="2051"/>
                      <wp:lineTo x="852" y="19139"/>
                      <wp:lineTo x="19585" y="19139"/>
                      <wp:lineTo x="18733" y="2051"/>
                      <wp:lineTo x="16179" y="0"/>
                      <wp:lineTo x="4258" y="0"/>
                    </wp:wrapPolygon>
                  </wp:wrapTight>
                  <wp:docPr id="992586948" name="Bild 15" descr="Dagskalender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586948" name="Bild 15" descr="Dagskalender kontur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rcRect t="12000"/>
                          <a:stretch/>
                        </pic:blipFill>
                        <pic:spPr bwMode="auto">
                          <a:xfrm>
                            <a:off x="0" y="0"/>
                            <a:ext cx="483235" cy="601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25" w:type="dxa"/>
            <w:shd w:val="clear" w:color="auto" w:fill="D9D9D9" w:themeFill="background1" w:themeFillShade="D9"/>
          </w:tcPr>
          <w:p w14:paraId="4BA4FD19" w14:textId="0200CAFC" w:rsidR="00EA221B" w:rsidRPr="003A53D5" w:rsidRDefault="000B49B3" w:rsidP="000B49B3">
            <w:pPr>
              <w:rPr>
                <w:rFonts w:ascii="Calibri" w:hAnsi="Calibri" w:cs="Calibri"/>
                <w:lang w:val="en-US"/>
              </w:rPr>
            </w:pPr>
            <w:r w:rsidRPr="003A53D5">
              <w:rPr>
                <w:rFonts w:ascii="Calibri" w:hAnsi="Calibri" w:cs="Calibri"/>
                <w:lang w:val="en"/>
              </w:rPr>
              <w:t xml:space="preserve">Booked appointment: </w:t>
            </w:r>
            <w:r w:rsidRPr="003A53D5">
              <w:rPr>
                <w:rFonts w:ascii="Calibri" w:hAnsi="Calibri" w:cs="Calibri"/>
                <w:lang w:val="en-US"/>
              </w:rPr>
              <w:t>You have the option to schedule a meeting with a coach.</w:t>
            </w:r>
          </w:p>
        </w:tc>
      </w:tr>
      <w:tr w:rsidR="000B49B3" w:rsidRPr="003A53D5" w14:paraId="6472D840" w14:textId="77777777" w:rsidTr="009D3138">
        <w:tc>
          <w:tcPr>
            <w:tcW w:w="1042" w:type="dxa"/>
            <w:shd w:val="clear" w:color="auto" w:fill="D9D9D9" w:themeFill="background1" w:themeFillShade="D9"/>
          </w:tcPr>
          <w:p w14:paraId="5D462A77" w14:textId="4EF275E7" w:rsidR="000B49B3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noProof/>
                <w:sz w:val="22"/>
                <w:szCs w:val="22"/>
              </w:rPr>
              <w:drawing>
                <wp:anchor distT="0" distB="0" distL="114300" distR="114300" simplePos="0" relativeHeight="251666432" behindDoc="0" locked="0" layoutInCell="1" allowOverlap="1" wp14:anchorId="17ECCA88" wp14:editId="3C6D93D9">
                  <wp:simplePos x="0" y="0"/>
                  <wp:positionH relativeFrom="column">
                    <wp:posOffset>-10957</wp:posOffset>
                  </wp:positionH>
                  <wp:positionV relativeFrom="paragraph">
                    <wp:posOffset>0</wp:posOffset>
                  </wp:positionV>
                  <wp:extent cx="524510" cy="539115"/>
                  <wp:effectExtent l="0" t="0" r="0" b="0"/>
                  <wp:wrapTight wrapText="bothSides">
                    <wp:wrapPolygon edited="0">
                      <wp:start x="2354" y="0"/>
                      <wp:lineTo x="2354" y="20608"/>
                      <wp:lineTo x="18828" y="20608"/>
                      <wp:lineTo x="18828" y="0"/>
                      <wp:lineTo x="2354" y="0"/>
                    </wp:wrapPolygon>
                  </wp:wrapTight>
                  <wp:docPr id="1800621428" name="Bild 21" descr="Lista kont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0621428" name="Bild 21" descr="Lista kontur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51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25" w:type="dxa"/>
            <w:shd w:val="clear" w:color="auto" w:fill="D9D9D9" w:themeFill="background1" w:themeFillShade="D9"/>
          </w:tcPr>
          <w:p w14:paraId="67D7FF87" w14:textId="510CA43E" w:rsidR="000B49B3" w:rsidRPr="003A53D5" w:rsidRDefault="000B49B3" w:rsidP="00D7743B">
            <w:pPr>
              <w:pStyle w:val="Normalwebb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A53D5">
              <w:rPr>
                <w:rFonts w:ascii="Calibri" w:hAnsi="Calibri" w:cs="Calibri"/>
                <w:sz w:val="22"/>
                <w:szCs w:val="22"/>
                <w:lang w:val="en-US"/>
              </w:rPr>
              <w:t>Program: You can enroll in a structured program that begins with a digital kick-off meeting and includes ongoing coaching through digital messages.</w:t>
            </w:r>
          </w:p>
        </w:tc>
      </w:tr>
    </w:tbl>
    <w:p w14:paraId="2434DD0B" w14:textId="77777777" w:rsidR="003747C0" w:rsidRPr="003A53D5" w:rsidRDefault="003747C0" w:rsidP="00596856">
      <w:pPr>
        <w:rPr>
          <w:rFonts w:ascii="Calibri" w:hAnsi="Calibri" w:cs="Calibri"/>
          <w:lang w:val="en-US"/>
        </w:rPr>
      </w:pPr>
    </w:p>
    <w:p w14:paraId="38E07EEC" w14:textId="304AC88D" w:rsidR="00805D9A" w:rsidRPr="003A53D5" w:rsidRDefault="00805D9A" w:rsidP="00805D9A">
      <w:pPr>
        <w:pStyle w:val="Normalwebb"/>
        <w:numPr>
          <w:ilvl w:val="0"/>
          <w:numId w:val="1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lastRenderedPageBreak/>
        <w:t xml:space="preserve">What do you think could be the advantages and disadvantages of the different types of </w:t>
      </w:r>
      <w:r w:rsidR="004103AB" w:rsidRPr="003A53D5">
        <w:rPr>
          <w:rFonts w:ascii="Calibri" w:hAnsi="Calibri" w:cs="Calibri"/>
          <w:sz w:val="22"/>
          <w:szCs w:val="22"/>
          <w:lang w:val="en-US"/>
        </w:rPr>
        <w:t>digital coaching features</w:t>
      </w:r>
      <w:r w:rsidRPr="003A53D5">
        <w:rPr>
          <w:rFonts w:ascii="Calibri" w:hAnsi="Calibri" w:cs="Calibri"/>
          <w:sz w:val="22"/>
          <w:szCs w:val="22"/>
          <w:lang w:val="en-US"/>
        </w:rPr>
        <w:t xml:space="preserve"> mentioned above?</w:t>
      </w:r>
    </w:p>
    <w:p w14:paraId="53038C42" w14:textId="133AA19A" w:rsidR="00F7479A" w:rsidRPr="003A53D5" w:rsidRDefault="00805D9A" w:rsidP="00805D9A">
      <w:pPr>
        <w:pStyle w:val="Normalwebb"/>
        <w:numPr>
          <w:ilvl w:val="0"/>
          <w:numId w:val="12"/>
        </w:numPr>
        <w:rPr>
          <w:rFonts w:ascii="Calibri" w:hAnsi="Calibri" w:cs="Calibri"/>
          <w:sz w:val="22"/>
          <w:szCs w:val="22"/>
          <w:lang w:val="en-US"/>
        </w:rPr>
      </w:pPr>
      <w:r w:rsidRPr="003A53D5">
        <w:rPr>
          <w:rFonts w:ascii="Calibri" w:hAnsi="Calibri" w:cs="Calibri"/>
          <w:sz w:val="22"/>
          <w:szCs w:val="22"/>
          <w:lang w:val="en-US"/>
        </w:rPr>
        <w:t>Is there anything we haven’t covered in today’s discussion about digital coaching that you would like to address or bring up?</w:t>
      </w:r>
    </w:p>
    <w:sectPr w:rsidR="00F7479A" w:rsidRPr="003A53D5" w:rsidSect="000B49B3">
      <w:pgSz w:w="11906" w:h="16838"/>
      <w:pgMar w:top="1417" w:right="1274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D4DEE"/>
    <w:multiLevelType w:val="multilevel"/>
    <w:tmpl w:val="BFFCB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D6795F"/>
    <w:multiLevelType w:val="multilevel"/>
    <w:tmpl w:val="21C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7156D7"/>
    <w:multiLevelType w:val="multilevel"/>
    <w:tmpl w:val="664A82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0C90535"/>
    <w:multiLevelType w:val="multilevel"/>
    <w:tmpl w:val="FDF2E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7A43A6"/>
    <w:multiLevelType w:val="multilevel"/>
    <w:tmpl w:val="FF6EB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B836147"/>
    <w:multiLevelType w:val="multilevel"/>
    <w:tmpl w:val="6090E2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4016531C"/>
    <w:multiLevelType w:val="multilevel"/>
    <w:tmpl w:val="48E6F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F693F15"/>
    <w:multiLevelType w:val="multilevel"/>
    <w:tmpl w:val="806E6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4626E5"/>
    <w:multiLevelType w:val="multilevel"/>
    <w:tmpl w:val="9FEA5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617732B"/>
    <w:multiLevelType w:val="multilevel"/>
    <w:tmpl w:val="0FB054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56A826A9"/>
    <w:multiLevelType w:val="multilevel"/>
    <w:tmpl w:val="DB8C4D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6BD10A13"/>
    <w:multiLevelType w:val="multilevel"/>
    <w:tmpl w:val="604A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3779697">
    <w:abstractNumId w:val="3"/>
  </w:num>
  <w:num w:numId="2" w16cid:durableId="366638160">
    <w:abstractNumId w:val="11"/>
  </w:num>
  <w:num w:numId="3" w16cid:durableId="1914005058">
    <w:abstractNumId w:val="8"/>
  </w:num>
  <w:num w:numId="4" w16cid:durableId="57630032">
    <w:abstractNumId w:val="7"/>
  </w:num>
  <w:num w:numId="5" w16cid:durableId="249897713">
    <w:abstractNumId w:val="4"/>
  </w:num>
  <w:num w:numId="6" w16cid:durableId="1993870287">
    <w:abstractNumId w:val="5"/>
  </w:num>
  <w:num w:numId="7" w16cid:durableId="845826123">
    <w:abstractNumId w:val="2"/>
  </w:num>
  <w:num w:numId="8" w16cid:durableId="480582257">
    <w:abstractNumId w:val="10"/>
  </w:num>
  <w:num w:numId="9" w16cid:durableId="1537154867">
    <w:abstractNumId w:val="9"/>
  </w:num>
  <w:num w:numId="10" w16cid:durableId="764375530">
    <w:abstractNumId w:val="1"/>
  </w:num>
  <w:num w:numId="11" w16cid:durableId="145245148">
    <w:abstractNumId w:val="0"/>
  </w:num>
  <w:num w:numId="12" w16cid:durableId="141874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856"/>
    <w:rsid w:val="00017EF3"/>
    <w:rsid w:val="00034E2E"/>
    <w:rsid w:val="000B49B3"/>
    <w:rsid w:val="000E29C2"/>
    <w:rsid w:val="001B1D1C"/>
    <w:rsid w:val="001B25EB"/>
    <w:rsid w:val="00284E67"/>
    <w:rsid w:val="00296FE5"/>
    <w:rsid w:val="002C28BB"/>
    <w:rsid w:val="002D2993"/>
    <w:rsid w:val="003747C0"/>
    <w:rsid w:val="003A53D5"/>
    <w:rsid w:val="004103AB"/>
    <w:rsid w:val="0058668E"/>
    <w:rsid w:val="00596856"/>
    <w:rsid w:val="005F48A3"/>
    <w:rsid w:val="006557DF"/>
    <w:rsid w:val="00696605"/>
    <w:rsid w:val="00702297"/>
    <w:rsid w:val="007B1CB9"/>
    <w:rsid w:val="007F108F"/>
    <w:rsid w:val="007F23C8"/>
    <w:rsid w:val="00805D9A"/>
    <w:rsid w:val="00835441"/>
    <w:rsid w:val="008809C8"/>
    <w:rsid w:val="009B25B2"/>
    <w:rsid w:val="009D3138"/>
    <w:rsid w:val="00A652A5"/>
    <w:rsid w:val="00AA1EA9"/>
    <w:rsid w:val="00B937B1"/>
    <w:rsid w:val="00BF375C"/>
    <w:rsid w:val="00C3212B"/>
    <w:rsid w:val="00D30190"/>
    <w:rsid w:val="00D45BA4"/>
    <w:rsid w:val="00D7743B"/>
    <w:rsid w:val="00DC5485"/>
    <w:rsid w:val="00DE3DC9"/>
    <w:rsid w:val="00E7200D"/>
    <w:rsid w:val="00EA221B"/>
    <w:rsid w:val="00EC19C8"/>
    <w:rsid w:val="00F00A62"/>
    <w:rsid w:val="00F1564E"/>
    <w:rsid w:val="00F7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8CEB5"/>
  <w15:chartTrackingRefBased/>
  <w15:docId w15:val="{5B404CB2-CCFC-4FC6-817E-54458841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96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96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96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96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96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96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96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96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96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96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96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96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9685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9685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9685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9685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9685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9685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96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96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96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96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96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9685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9685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9685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96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9685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96856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586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58668E"/>
    <w:rPr>
      <w:b/>
      <w:bCs/>
    </w:rPr>
  </w:style>
  <w:style w:type="table" w:styleId="Tabellrutnt">
    <w:name w:val="Table Grid"/>
    <w:basedOn w:val="Normaltabell"/>
    <w:uiPriority w:val="39"/>
    <w:rsid w:val="000B4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5B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1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28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5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3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5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4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3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4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9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040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8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3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7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7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87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94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3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6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9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9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7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64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2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26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6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81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2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7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42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0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56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8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6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2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1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0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79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01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4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85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6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1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6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66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68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9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6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7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3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34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03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85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2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83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6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4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8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2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8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8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0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7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4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58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0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9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6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05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510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svg"/><Relationship Id="rId5" Type="http://schemas.openxmlformats.org/officeDocument/2006/relationships/styles" Target="style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EF4C7C06284A943E1E55D1BC3B05" ma:contentTypeVersion="4" ma:contentTypeDescription="Create a new document." ma:contentTypeScope="" ma:versionID="761cc1811a1b7421053bc0cde516886c">
  <xsd:schema xmlns:xsd="http://www.w3.org/2001/XMLSchema" xmlns:xs="http://www.w3.org/2001/XMLSchema" xmlns:p="http://schemas.microsoft.com/office/2006/metadata/properties" xmlns:ns2="41130adb-bdc8-432b-a0e6-fac16d061dee" targetNamespace="http://schemas.microsoft.com/office/2006/metadata/properties" ma:root="true" ma:fieldsID="6fc22a2e53979dca980087de679a6398" ns2:_="">
    <xsd:import namespace="41130adb-bdc8-432b-a0e6-fac16d061d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30adb-bdc8-432b-a0e6-fac16d061d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EE9684-ACE7-4690-8480-C0A2D5A609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30adb-bdc8-432b-a0e6-fac16d061d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C7D008-BFBC-4DC5-97E6-411689A856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17BFFB-83B1-4757-AD36-2A5674B70C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Liedberg</dc:creator>
  <cp:keywords/>
  <dc:description/>
  <cp:lastModifiedBy>Vedrana Bolic Baric</cp:lastModifiedBy>
  <cp:revision>2</cp:revision>
  <dcterms:created xsi:type="dcterms:W3CDTF">2024-09-30T08:35:00Z</dcterms:created>
  <dcterms:modified xsi:type="dcterms:W3CDTF">2024-09-3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EF4C7C06284A943E1E55D1BC3B05</vt:lpwstr>
  </property>
</Properties>
</file>